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8F0C1FD" w:rsidR="000035D5" w:rsidRDefault="000035D5">
                            <w:r>
                              <w:t xml:space="preserve">Reported on page number: </w:t>
                            </w:r>
                            <w:r w:rsidR="00771E42">
                              <w:t xml:space="preserve">page </w:t>
                            </w:r>
                            <w:proofErr w:type="gramStart"/>
                            <w:r w:rsidR="00771E42">
                              <w:t>4</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8F0C1FD" w:rsidR="000035D5" w:rsidRDefault="000035D5">
                      <w:r>
                        <w:t xml:space="preserve">Reported on page number: </w:t>
                      </w:r>
                      <w:r w:rsidR="00771E42">
                        <w:t xml:space="preserve">page </w:t>
                      </w:r>
                      <w:proofErr w:type="gramStart"/>
                      <w:r w:rsidR="00771E42">
                        <w:t>4</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B54A7BE" w:rsidR="000035D5" w:rsidRDefault="000035D5" w:rsidP="000035D5">
                            <w:r>
                              <w:t xml:space="preserve">Reported on page number: </w:t>
                            </w:r>
                            <w:r w:rsidR="00771E4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B54A7BE" w:rsidR="000035D5" w:rsidRDefault="000035D5" w:rsidP="000035D5">
                      <w:r>
                        <w:t xml:space="preserve">Reported on page number: </w:t>
                      </w:r>
                      <w:r w:rsidR="00771E42">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76EEFF7" w:rsidR="000035D5" w:rsidRDefault="00771E42"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76EEFF7" w:rsidR="000035D5" w:rsidRDefault="00771E42"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4AD6453" w:rsidR="000035D5" w:rsidRDefault="00771E42" w:rsidP="000035D5">
                            <w:r w:rsidRPr="00771E42">
                              <w:t xml:space="preserve">Before the research began, a representative of the local community or region provided written informed permission. The first author addressed the </w:t>
                            </w:r>
                            <w:r w:rsidR="000036DE">
                              <w:t>community</w:t>
                            </w:r>
                            <w:r w:rsidRPr="00771E42">
                              <w:t xml:space="preserve">. The method section contains </w:t>
                            </w:r>
                            <w:proofErr w:type="gramStart"/>
                            <w:r w:rsidRPr="00771E42">
                              <w:t>all of</w:t>
                            </w:r>
                            <w:proofErr w:type="gramEnd"/>
                            <w:r w:rsidRPr="00771E42">
                              <w:t xml:space="preserve"> these specifics. In addition, we provided ethical approv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4AD6453" w:rsidR="000035D5" w:rsidRDefault="00771E42" w:rsidP="000035D5">
                      <w:r w:rsidRPr="00771E42">
                        <w:t xml:space="preserve">Before the research began, a representative of the local community or region provided written informed permission. The first author addressed the </w:t>
                      </w:r>
                      <w:r w:rsidR="000036DE">
                        <w:t>community</w:t>
                      </w:r>
                      <w:r w:rsidRPr="00771E42">
                        <w:t xml:space="preserve">. The method section contains </w:t>
                      </w:r>
                      <w:proofErr w:type="gramStart"/>
                      <w:r w:rsidRPr="00771E42">
                        <w:t>all of</w:t>
                      </w:r>
                      <w:proofErr w:type="gramEnd"/>
                      <w:r w:rsidRPr="00771E42">
                        <w:t xml:space="preserve"> these specifics. In addition, we provided ethical approval.</w:t>
                      </w:r>
                    </w:p>
                  </w:txbxContent>
                </v:textbox>
                <w10:wrap type="topAndBottom" anchorx="margin"/>
              </v:shape>
            </w:pict>
          </mc:Fallback>
        </mc:AlternateContent>
      </w:r>
      <w:r>
        <w:t xml:space="preserve">Did you obtain </w:t>
      </w:r>
      <w:bookmarkStart w:id="6" w:name="_Hlk141798104"/>
      <w:r>
        <w:t>written informed consent from a representative of the local community or region before the research took place</w:t>
      </w:r>
      <w:bookmarkEnd w:id="6"/>
      <w:r>
        <w:t>?</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2436864" w:rsidR="000035D5" w:rsidRDefault="000036DE" w:rsidP="000035D5">
                            <w:r w:rsidRPr="000036DE">
                              <w:t>Before the research was approved, the objectives were reviewed with the authorities, and a research proposal was presented to the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2436864" w:rsidR="000035D5" w:rsidRDefault="000036DE" w:rsidP="000035D5">
                      <w:r w:rsidRPr="000036DE">
                        <w:t>Before the research was approved, the objectives were reviewed with the authorities, and a research proposal was presented to them.</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D5DD30F" w:rsidR="000035D5" w:rsidRDefault="000036DE" w:rsidP="000035D5">
                            <w:r w:rsidRPr="000036DE">
                              <w:t>A written and verbal debriefing was offered, as well as the opportunity to address any ques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4D5DD30F" w:rsidR="000035D5" w:rsidRDefault="000036DE" w:rsidP="000035D5">
                      <w:r w:rsidRPr="000036DE">
                        <w:t>A written and verbal debriefing was offered, as well as the opportunity to address any question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8243949" w:rsidR="000035D5" w:rsidRDefault="000036DE" w:rsidP="000035D5">
                            <w:r w:rsidRPr="000036DE">
                              <w:t>The research findings will be made available to stakeholders in the community where the study was performed in a comprehensible fashion through a presentation and copies of the published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8243949" w:rsidR="000035D5" w:rsidRDefault="000036DE" w:rsidP="000035D5">
                      <w:r w:rsidRPr="000036DE">
                        <w:t>The research findings will be made available to stakeholders in the community where the study was performed in a comprehensible fashion through a presentation and copies of the published research.</w:t>
                      </w:r>
                    </w:p>
                  </w:txbxContent>
                </v:textbox>
                <w10:wrap type="topAndBottom" anchorx="margin"/>
              </v:shape>
            </w:pict>
          </mc:Fallback>
        </mc:AlternateContent>
      </w:r>
      <w:r>
        <w:t xml:space="preserve">Will </w:t>
      </w:r>
      <w:bookmarkStart w:id="8" w:name="_Hlk141798722"/>
      <w:r>
        <w:t>the findings of the research be made available in an understandable format to stakeholders in the community where the study was conducted (</w:t>
      </w:r>
      <w:proofErr w:type="gramStart"/>
      <w:r>
        <w:t>e.g.</w:t>
      </w:r>
      <w:proofErr w:type="gramEnd"/>
      <w:r>
        <w:t xml:space="preserve"> via a presentation</w:t>
      </w:r>
      <w:bookmarkEnd w:id="8"/>
      <w:r>
        <w:t xml:space="preserve">,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9AD1523" w:rsidR="000035D5" w:rsidRDefault="000036D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9AD1523" w:rsidR="000035D5" w:rsidRDefault="000036DE"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096628C" w:rsidR="000035D5" w:rsidRDefault="000036D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096628C" w:rsidR="000035D5" w:rsidRDefault="000036DE"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CF09D4E" w:rsidR="000035D5" w:rsidRDefault="000036D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CF09D4E" w:rsidR="000035D5" w:rsidRDefault="000036DE"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C8EF997" w:rsidR="000035D5" w:rsidRDefault="000036D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C8EF997" w:rsidR="000035D5" w:rsidRDefault="000036DE"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709C3D5" w:rsidR="000035D5" w:rsidRDefault="000036D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709C3D5" w:rsidR="000035D5" w:rsidRDefault="000036DE"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B7D2A6" w14:textId="77777777" w:rsidR="00A6774A" w:rsidRDefault="00A6774A" w:rsidP="00F57A3B">
      <w:r>
        <w:separator/>
      </w:r>
    </w:p>
  </w:endnote>
  <w:endnote w:type="continuationSeparator" w:id="0">
    <w:p w14:paraId="6E73601D" w14:textId="77777777" w:rsidR="00A6774A" w:rsidRDefault="00A6774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4816F4" w14:textId="77777777" w:rsidR="00A6774A" w:rsidRDefault="00A6774A" w:rsidP="00F57A3B">
      <w:r>
        <w:separator/>
      </w:r>
    </w:p>
  </w:footnote>
  <w:footnote w:type="continuationSeparator" w:id="0">
    <w:p w14:paraId="4B050F99" w14:textId="77777777" w:rsidR="00A6774A" w:rsidRDefault="00A6774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36DE"/>
    <w:rsid w:val="000F365D"/>
    <w:rsid w:val="00116E71"/>
    <w:rsid w:val="00335779"/>
    <w:rsid w:val="004A7A57"/>
    <w:rsid w:val="004C71C4"/>
    <w:rsid w:val="00515BC0"/>
    <w:rsid w:val="00541C18"/>
    <w:rsid w:val="00580384"/>
    <w:rsid w:val="0069423E"/>
    <w:rsid w:val="006F5F45"/>
    <w:rsid w:val="00771E42"/>
    <w:rsid w:val="00831ADE"/>
    <w:rsid w:val="00841F25"/>
    <w:rsid w:val="009364D9"/>
    <w:rsid w:val="00A43F5B"/>
    <w:rsid w:val="00A6774A"/>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ayder Lazim</cp:lastModifiedBy>
  <cp:revision>8</cp:revision>
  <dcterms:created xsi:type="dcterms:W3CDTF">2023-07-07T07:51:00Z</dcterms:created>
  <dcterms:modified xsi:type="dcterms:W3CDTF">2023-08-01T15:15:00Z</dcterms:modified>
</cp:coreProperties>
</file>